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E0A" w:rsidRDefault="00AB3E0A" w:rsidP="00AB3E0A">
      <w:r>
        <w:t>Table S2. Sources of CAM information</w:t>
      </w:r>
    </w:p>
    <w:tbl>
      <w:tblPr>
        <w:tblStyle w:val="TableGrid"/>
        <w:tblW w:w="13035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1350"/>
        <w:gridCol w:w="1170"/>
        <w:gridCol w:w="1350"/>
        <w:gridCol w:w="1260"/>
        <w:gridCol w:w="1260"/>
        <w:gridCol w:w="1170"/>
        <w:gridCol w:w="1260"/>
        <w:gridCol w:w="1260"/>
        <w:gridCol w:w="990"/>
      </w:tblGrid>
      <w:tr w:rsidR="00AB3E0A" w:rsidRPr="002F7F74" w:rsidTr="00AB3E0A">
        <w:trPr>
          <w:trHeight w:val="720"/>
        </w:trPr>
        <w:tc>
          <w:tcPr>
            <w:tcW w:w="1965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9D3A49">
              <w:rPr>
                <w:rFonts w:ascii="Times New Roman" w:hAnsi="Times New Roman" w:cs="Times New Roman"/>
                <w:b/>
                <w:sz w:val="20"/>
                <w:szCs w:val="20"/>
              </w:rPr>
              <w:t>CAM Modalities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</w:t>
            </w: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fessionals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Health facilities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Professional journals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Mass media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Family &amp; friends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net 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M</w:t>
            </w: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b sites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Training/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Apprentice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73275">
              <w:rPr>
                <w:rFonts w:ascii="Times New Roman" w:hAnsi="Times New Roman" w:cs="Times New Roman"/>
                <w:b/>
                <w:sz w:val="20"/>
                <w:szCs w:val="20"/>
              </w:rPr>
              <w:t>- values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puncture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0 (6.9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4 (6.8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4 (21.5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2 (12.4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 (3.4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 (4.4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3 (30.4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0 (24.0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2 (16.5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3 (14.6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9 (11.2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9 (7.8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 (1.4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 (1.2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8 (8.7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4 (28.8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5*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matherapy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4B2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1 (4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0 (4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9 (13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7 (7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1 (11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9 (9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4 (19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07 (21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2 (18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8 (19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5 (12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6 (7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 (0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 (0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1 (18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2 (30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5*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urveda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4B2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3 (5.3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0 (4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8 (8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6 (5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0 (11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1 (12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8 (17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0 (1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5 (33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2 (28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 (5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1 (6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 (0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 (0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7 (17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8 (25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pping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4B2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 (4.3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 (3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9 (8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0 (8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 (2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9 (7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1 (20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08 (21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1 (25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7 (25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4 (10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3 (10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 (1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 (2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7 (26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05 (21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ropractic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4B2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4 (5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 (3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2 (11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0 (8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4 (5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0 (6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8 (11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4 (18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2 (16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4 (18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9 (6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7 (9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 (1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 (1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80 (41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8 (33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s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4B2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6 (5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 (3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6 (17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2 (10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1 (20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9 (13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0 (13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1 (28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6 (31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9 (31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6 (8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3 (6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 (1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 (1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 (1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0 (4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opathy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 (5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3 (4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0 (25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6 (15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0 (13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3 (6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3 (12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6 (25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9 (31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1 (34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8 (6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5 (7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 (1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 (1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8 (4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1 (6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nosis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4B2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6 (5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 (4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6 (15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8 (9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 (4.3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 (3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4 (26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41 (28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9 (13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3 (12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6 (12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7 (13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 (0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 (0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3 (21.3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9 (27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tation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4B2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 (3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 (2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1 (7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3 (4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1 (4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5 (7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1 (27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8 (23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3 (28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1 (22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6 (10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0 (12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 (2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 (2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6 (15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1 (26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age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4B2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8 (8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9 (5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66 (15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3 (10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9 (6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8 (5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99 (22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1 (34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7 (35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6 (33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5 (5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8 (7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 (2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0 (2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 (2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 (1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Oriental medicine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74B2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9 (6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5 (5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2 (11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0 (6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4 (10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5 (5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9 (18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8 (23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6 (17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8 (9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1 (7.1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0 (6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 (0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 (1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4 (28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19 (43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5*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ritual healing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4 (5.5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 (3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2 (7.3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 (4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6 (5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2 (6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5 (17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86 (17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8 (52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04 (60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7 (3.9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1 (4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 (3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 (2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 (4.3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 (1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3E0A" w:rsidRPr="002F7F74" w:rsidTr="00AB3E0A">
        <w:trPr>
          <w:trHeight w:val="720"/>
        </w:trPr>
        <w:tc>
          <w:tcPr>
            <w:tcW w:w="1965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ga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Pharmacy (437)</w:t>
            </w:r>
          </w:p>
          <w:p w:rsidR="00AB3E0A" w:rsidRPr="00373275" w:rsidRDefault="00AB3E0A" w:rsidP="00AB3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A49">
              <w:rPr>
                <w:rFonts w:ascii="Times New Roman" w:hAnsi="Times New Roman" w:cs="Times New Roman"/>
                <w:bCs/>
                <w:sz w:val="20"/>
                <w:szCs w:val="20"/>
              </w:rPr>
              <w:t>Non-pharmacy (500)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2 (5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9 (3.8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48 (11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6 (5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7 (6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35 (7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3 (35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203 (40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02 (23.3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13 (22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58 (13.3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75 (15.0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5 (3.4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3 (2.6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2 (2.7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16 (3.2</w:t>
            </w:r>
            <w:r w:rsidRPr="00ED60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:rsidR="00AB3E0A" w:rsidRPr="00373275" w:rsidRDefault="00AB3E0A" w:rsidP="00AB3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275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Pr="009D3A4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3E0A" w:rsidRPr="002F7F74" w:rsidTr="00AB3E0A">
        <w:trPr>
          <w:trHeight w:val="566"/>
        </w:trPr>
        <w:tc>
          <w:tcPr>
            <w:tcW w:w="13035" w:type="dxa"/>
            <w:gridSpan w:val="10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B3E0A" w:rsidRDefault="00AB3E0A" w:rsidP="00AB3E0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6F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s:</w:t>
            </w:r>
            <w:r w:rsidRPr="00096F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0.05 – 0.002, ** &lt; 0.002</w:t>
            </w:r>
          </w:p>
          <w:p w:rsidR="00AB3E0A" w:rsidRPr="009D3A49" w:rsidRDefault="00AB3E0A" w:rsidP="00AB3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0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M</w:t>
            </w:r>
            <w:r w:rsidRPr="00B300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complementary and alternative medicine</w:t>
            </w:r>
          </w:p>
        </w:tc>
      </w:tr>
      <w:bookmarkEnd w:id="0"/>
    </w:tbl>
    <w:p w:rsidR="00AB3E0A" w:rsidRDefault="00AB3E0A">
      <w:pPr>
        <w:sectPr w:rsidR="00AB3E0A" w:rsidSect="00AB3E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B592B" w:rsidRDefault="006B592B" w:rsidP="00AB3E0A"/>
    <w:sectPr w:rsidR="006B5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71B"/>
    <w:rsid w:val="00185D2F"/>
    <w:rsid w:val="00265967"/>
    <w:rsid w:val="005B471B"/>
    <w:rsid w:val="006B592B"/>
    <w:rsid w:val="00AB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471B"/>
    <w:pPr>
      <w:spacing w:after="0" w:line="240" w:lineRule="auto"/>
    </w:pPr>
  </w:style>
  <w:style w:type="table" w:styleId="TableGrid">
    <w:name w:val="Table Grid"/>
    <w:basedOn w:val="TableNormal"/>
    <w:uiPriority w:val="39"/>
    <w:rsid w:val="005B4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471B"/>
    <w:pPr>
      <w:spacing w:after="0" w:line="240" w:lineRule="auto"/>
    </w:pPr>
  </w:style>
  <w:style w:type="table" w:styleId="TableGrid">
    <w:name w:val="Table Grid"/>
    <w:basedOn w:val="TableNormal"/>
    <w:uiPriority w:val="39"/>
    <w:rsid w:val="005B4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4-18T10:24:00Z</dcterms:created>
  <dcterms:modified xsi:type="dcterms:W3CDTF">2019-04-18T10:24:00Z</dcterms:modified>
</cp:coreProperties>
</file>